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0481" w:rsidRPr="00B74DD6" w:rsidRDefault="005C0481" w:rsidP="005C0481">
      <w:pPr>
        <w:spacing w:line="360" w:lineRule="auto"/>
        <w:rPr>
          <w:rFonts w:ascii="Times New Roman" w:hAnsi="Times New Roman" w:cs="Times New Roman"/>
          <w:b/>
          <w:lang w:val="en-GB"/>
        </w:rPr>
      </w:pPr>
      <w:r w:rsidRPr="00B74DD6">
        <w:rPr>
          <w:rFonts w:ascii="Times New Roman" w:hAnsi="Times New Roman" w:cs="Times New Roman"/>
          <w:b/>
          <w:lang w:val="en-GB"/>
        </w:rPr>
        <w:t>Supplementary Files</w:t>
      </w:r>
    </w:p>
    <w:p w:rsidR="005C0481" w:rsidRPr="00B74DD6" w:rsidRDefault="005C0481" w:rsidP="005C0481">
      <w:pPr>
        <w:spacing w:line="360" w:lineRule="auto"/>
        <w:rPr>
          <w:rFonts w:ascii="Times New Roman" w:hAnsi="Times New Roman" w:cs="Times New Roman"/>
          <w:b/>
          <w:lang w:val="en-GB"/>
        </w:rPr>
      </w:pPr>
      <w:r w:rsidRPr="00B74DD6">
        <w:rPr>
          <w:rFonts w:ascii="Times New Roman" w:hAnsi="Times New Roman" w:cs="Times New Roman"/>
          <w:b/>
          <w:lang w:val="en-GB"/>
        </w:rPr>
        <w:t>Definition of Diastolic Dysfunction – 2016 recommendations</w:t>
      </w:r>
    </w:p>
    <w:p w:rsidR="00BF3FF2" w:rsidRDefault="005C0481" w:rsidP="005C0481">
      <w:r w:rsidRPr="00B74DD6">
        <w:rPr>
          <w:rFonts w:ascii="Times New Roman" w:hAnsi="Times New Roman" w:cs="Times New Roman"/>
          <w:lang w:val="en-US"/>
        </w:rPr>
        <w:t>Diastolic function was additionally assessed according to the 2016 recommendations from the American Society of Echocardiography and the European Association of Cardiovascular Imaging.</w:t>
      </w:r>
      <w:r w:rsidRPr="00B74DD6">
        <w:rPr>
          <w:rFonts w:ascii="Times New Roman" w:hAnsi="Times New Roman" w:cs="Times New Roman"/>
          <w:lang w:val="en-US"/>
        </w:rPr>
        <w:fldChar w:fldCharType="begin" w:fldLock="1"/>
      </w:r>
      <w:r w:rsidRPr="00B74DD6">
        <w:rPr>
          <w:rFonts w:ascii="Times New Roman" w:hAnsi="Times New Roman" w:cs="Times New Roman"/>
          <w:lang w:val="en-US"/>
        </w:rPr>
        <w:instrText>ADDIN CSL_CITATION {"citationItems":[{"id":"ITEM-1","itemData":{"DOI":"10.1093/ehjci/jew082","ISBN":"0894-7317","ISSN":"20472412","PMID":"27422899","abstract":"Echocardiographic assessment of left ventricular (LV) diastolic function is an integral part of the routine evaluation of patients presenting with symptoms of dyspnea or heart failure. The 2009 American Society of Echocardiography (ASE) and European Association of Echocardiography (now European Association of Cardiovascular Imaging [EACVI]) guidelines for diastolic function assessment were comprehensive, including several two-dimensional (2D) and Doppler parameters to grade diastolic dysfunction and to estimate LV filling pressures.1 Notwithstanding, the inclusion of many parameters in the guidelines was perceived to render diastolic function assessment too complex, because several readers have interpreted the guidelines as mandating all the listed parameters in the document to fall within specified values before assigning a specific grade. The primary goal of this update is to simplify the approach and thus increase the utility of the guidelines in daily clinical practice.\\n\\nLV diastolic dysfunction is usually the result of impaired LV relaxation with or without …","author":[{"dropping-particle":"","family":"Nagueh","given":"Sherif F. F.","non-dropping-particle":"","parse-names":false,"suffix":""},{"dropping-particle":"","family":"Smiseth","given":"Otto A. A.","non-dropping-particle":"","parse-names":false,"suffix":""},{"dropping-particle":"","family":"Appleton","given":"Christopher P. P.","non-dropping-particle":"","parse-names":false,"suffix":""},{"dropping-particle":"","family":"Byrd","given":"Benjamin F. F.","non-dropping-particle":"","parse-names":false,"suffix":""},{"dropping-particle":"","family":"Dokainish","given":"Hisham","non-dropping-particle":"","parse-names":false,"suffix":""},{"dropping-particle":"","family":"Edvardsen","given":"Thor","non-dropping-particle":"","parse-names":false,"suffix":""},{"dropping-particle":"","family":"Flachskampf","given":"Frank A. A.","non-dropping-particle":"","parse-names":false,"suffix":""},{"dropping-particle":"","family":"Gillebert","given":"Thierry C. C.","non-dropping-particle":"","parse-names":false,"suffix":""},{"dropping-particle":"","family":"Klein","given":"Allan L. L.","non-dropping-particle":"","parse-names":false,"suffix":""},{"dropping-particle":"","family":"Lancellotti","given":"Patrizio","non-dropping-particle":"","parse-names":false,"suffix":""},{"dropping-particle":"","family":"Marino","given":"Paolo","non-dropping-particle":"","parse-names":false,"suffix":""},{"dropping-particle":"","family":"Oh","given":"Jae K. K.","non-dropping-particle":"","parse-names":false,"suffix":""},{"dropping-particle":"","family":"Popescu","given":"Bogdan Alexandru Alexandru","non-dropping-particle":"","parse-names":false,"suffix":""},{"dropping-particle":"","family":"Waggoner","given":"Alan D. D.","non-dropping-particle":"","parse-names":false,"suffix":""}],"container-title":"European Heart Journal - Cardiovascular Imaging","id":"ITEM-1","issue":"12","issued":{"date-parts":[["2016"]]},"page":"1321-1360","publisher":"Oxford University Press","title":"Recommendations for the Evaluation of Left Ventricular Diastolic Function by Echocardiography: An Update from the American Society of Echocardiography and the European Association of Cardiovascular Imaging","type":"article-journal","volume":"17"},"uris":["http://www.mendeley.com/documents/?uuid=842add8b-dbae-4eef-ba30-95d0a0935fa1","http://www.mendeley.com/documents/?uuid=6230da04-413b-48bf-a6e3-804e80f02bc1"]}],"mendeley":{"formattedCitation":"[3]","plainTextFormattedCitation":"[3]","previouslyFormattedCitation":"[3]"},"properties":{"noteIndex":0},"schema":"https://github.com/citation-style-language/schema/raw/master/csl-citation.json"}</w:instrText>
      </w:r>
      <w:r w:rsidRPr="00B74DD6">
        <w:rPr>
          <w:rFonts w:ascii="Times New Roman" w:hAnsi="Times New Roman" w:cs="Times New Roman"/>
          <w:lang w:val="en-US"/>
        </w:rPr>
        <w:fldChar w:fldCharType="separate"/>
      </w:r>
      <w:r w:rsidRPr="00B74DD6">
        <w:rPr>
          <w:rFonts w:ascii="Times New Roman" w:hAnsi="Times New Roman" w:cs="Times New Roman"/>
          <w:noProof/>
          <w:lang w:val="en-US"/>
        </w:rPr>
        <w:t>[3]</w:t>
      </w:r>
      <w:r w:rsidRPr="00B74DD6">
        <w:rPr>
          <w:rFonts w:ascii="Times New Roman" w:hAnsi="Times New Roman" w:cs="Times New Roman"/>
          <w:lang w:val="en-US"/>
        </w:rPr>
        <w:fldChar w:fldCharType="end"/>
      </w:r>
      <w:r w:rsidRPr="00B74DD6">
        <w:rPr>
          <w:rFonts w:ascii="Times New Roman" w:hAnsi="Times New Roman" w:cs="Times New Roman"/>
          <w:lang w:val="en-US"/>
        </w:rPr>
        <w:t xml:space="preserve"> Subjects with LVEF≥50% were classified as normal diastolic function, indeterminate or DD on the basis of average E/e’ ratio &gt; 14, septal e’&lt; 7 cm/s or lateral e’&lt;10 cm/s, tricuspid regurgitation (TR) velocity &gt; 2.8 m/s and LAVI &gt;34 ml/m</w:t>
      </w:r>
      <w:r w:rsidRPr="00B74DD6">
        <w:rPr>
          <w:rFonts w:ascii="Times New Roman" w:hAnsi="Times New Roman" w:cs="Times New Roman"/>
          <w:vertAlign w:val="superscript"/>
          <w:lang w:val="en-US"/>
        </w:rPr>
        <w:t>2</w:t>
      </w:r>
      <w:r w:rsidRPr="00B74DD6">
        <w:rPr>
          <w:rFonts w:ascii="Times New Roman" w:hAnsi="Times New Roman" w:cs="Times New Roman"/>
          <w:lang w:val="en-US"/>
        </w:rPr>
        <w:t>. In case of missing data for average E/e’ ratio, septal E/e’ ratio &gt;15 or lateral E/e’ ratio &gt; 13 were used. If more than half of the four parameters were positive, DD was assumed. If less than 50% of the criteria were positive, DD was ruled out and if two of the four parameters were positive, diastolic function was classified as indeterminate</w:t>
      </w:r>
      <w:r>
        <w:rPr>
          <w:rFonts w:ascii="Times New Roman" w:hAnsi="Times New Roman" w:cs="Times New Roman"/>
          <w:lang w:val="en-US"/>
        </w:rPr>
        <w:t>.</w:t>
      </w:r>
      <w:bookmarkStart w:id="0" w:name="_GoBack"/>
      <w:bookmarkEnd w:id="0"/>
    </w:p>
    <w:sectPr w:rsidR="00BF3F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0481"/>
    <w:rsid w:val="00047DD5"/>
    <w:rsid w:val="000A08E7"/>
    <w:rsid w:val="000B1200"/>
    <w:rsid w:val="000B478A"/>
    <w:rsid w:val="000B7B9D"/>
    <w:rsid w:val="000E44D6"/>
    <w:rsid w:val="000F006F"/>
    <w:rsid w:val="000F73F3"/>
    <w:rsid w:val="00145EB6"/>
    <w:rsid w:val="001728CB"/>
    <w:rsid w:val="0018171B"/>
    <w:rsid w:val="0018422E"/>
    <w:rsid w:val="00186DFD"/>
    <w:rsid w:val="0019080A"/>
    <w:rsid w:val="001C02CF"/>
    <w:rsid w:val="001C3860"/>
    <w:rsid w:val="00203C6E"/>
    <w:rsid w:val="002155BF"/>
    <w:rsid w:val="002351DE"/>
    <w:rsid w:val="00254226"/>
    <w:rsid w:val="002D26A9"/>
    <w:rsid w:val="003959DC"/>
    <w:rsid w:val="003B7E15"/>
    <w:rsid w:val="004470AB"/>
    <w:rsid w:val="004635CF"/>
    <w:rsid w:val="00487F51"/>
    <w:rsid w:val="004F1970"/>
    <w:rsid w:val="004F5C90"/>
    <w:rsid w:val="005123F7"/>
    <w:rsid w:val="005233A0"/>
    <w:rsid w:val="005312F5"/>
    <w:rsid w:val="0056743A"/>
    <w:rsid w:val="00592225"/>
    <w:rsid w:val="005A4C1F"/>
    <w:rsid w:val="005B58EC"/>
    <w:rsid w:val="005B5DEB"/>
    <w:rsid w:val="005B73B2"/>
    <w:rsid w:val="005C0481"/>
    <w:rsid w:val="005D28A3"/>
    <w:rsid w:val="005F4E43"/>
    <w:rsid w:val="005F747D"/>
    <w:rsid w:val="006128E5"/>
    <w:rsid w:val="00623C79"/>
    <w:rsid w:val="00627117"/>
    <w:rsid w:val="00627B36"/>
    <w:rsid w:val="00634AFD"/>
    <w:rsid w:val="00665998"/>
    <w:rsid w:val="00682D5E"/>
    <w:rsid w:val="006D4E4E"/>
    <w:rsid w:val="006D59C4"/>
    <w:rsid w:val="006E2476"/>
    <w:rsid w:val="006F1276"/>
    <w:rsid w:val="00703494"/>
    <w:rsid w:val="00774FC8"/>
    <w:rsid w:val="007A3478"/>
    <w:rsid w:val="007D1E72"/>
    <w:rsid w:val="007E3B5E"/>
    <w:rsid w:val="007E6E68"/>
    <w:rsid w:val="00803F4E"/>
    <w:rsid w:val="008254C8"/>
    <w:rsid w:val="00834BE9"/>
    <w:rsid w:val="008457B0"/>
    <w:rsid w:val="00847276"/>
    <w:rsid w:val="008769C9"/>
    <w:rsid w:val="008A55EA"/>
    <w:rsid w:val="008B1BA1"/>
    <w:rsid w:val="008B6BE9"/>
    <w:rsid w:val="008C1E55"/>
    <w:rsid w:val="008E2511"/>
    <w:rsid w:val="008F507B"/>
    <w:rsid w:val="00923A13"/>
    <w:rsid w:val="00935077"/>
    <w:rsid w:val="0093527C"/>
    <w:rsid w:val="009542C0"/>
    <w:rsid w:val="00982717"/>
    <w:rsid w:val="009977E2"/>
    <w:rsid w:val="009D46F1"/>
    <w:rsid w:val="009D6380"/>
    <w:rsid w:val="00A402C3"/>
    <w:rsid w:val="00A551DB"/>
    <w:rsid w:val="00A61C02"/>
    <w:rsid w:val="00A72A4A"/>
    <w:rsid w:val="00AB27E0"/>
    <w:rsid w:val="00AB3230"/>
    <w:rsid w:val="00AB5890"/>
    <w:rsid w:val="00AB70D5"/>
    <w:rsid w:val="00AF6E03"/>
    <w:rsid w:val="00B1287C"/>
    <w:rsid w:val="00B13FB4"/>
    <w:rsid w:val="00B15DF1"/>
    <w:rsid w:val="00B43A1F"/>
    <w:rsid w:val="00B44D49"/>
    <w:rsid w:val="00B60C12"/>
    <w:rsid w:val="00B83B26"/>
    <w:rsid w:val="00BA0458"/>
    <w:rsid w:val="00BC1088"/>
    <w:rsid w:val="00BF3FF2"/>
    <w:rsid w:val="00BF5863"/>
    <w:rsid w:val="00C20B95"/>
    <w:rsid w:val="00C52121"/>
    <w:rsid w:val="00C75B08"/>
    <w:rsid w:val="00CA4BAA"/>
    <w:rsid w:val="00CB44EB"/>
    <w:rsid w:val="00CC2520"/>
    <w:rsid w:val="00D51A26"/>
    <w:rsid w:val="00D55FB7"/>
    <w:rsid w:val="00D87863"/>
    <w:rsid w:val="00D93097"/>
    <w:rsid w:val="00DC1ABF"/>
    <w:rsid w:val="00DE1B45"/>
    <w:rsid w:val="00DE3FFA"/>
    <w:rsid w:val="00DF6611"/>
    <w:rsid w:val="00E034B5"/>
    <w:rsid w:val="00E03CEE"/>
    <w:rsid w:val="00E05D7C"/>
    <w:rsid w:val="00E41593"/>
    <w:rsid w:val="00E55B49"/>
    <w:rsid w:val="00E63A80"/>
    <w:rsid w:val="00E67AA8"/>
    <w:rsid w:val="00E82169"/>
    <w:rsid w:val="00EA2138"/>
    <w:rsid w:val="00EC384F"/>
    <w:rsid w:val="00ED1641"/>
    <w:rsid w:val="00F33395"/>
    <w:rsid w:val="00F3715C"/>
    <w:rsid w:val="00F8754E"/>
    <w:rsid w:val="00FD66F4"/>
    <w:rsid w:val="00FD70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78EB64-E167-416B-B141-95B368963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481"/>
    <w:pPr>
      <w:spacing w:after="0" w:line="240" w:lineRule="auto"/>
    </w:pPr>
    <w:rPr>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2</Words>
  <Characters>4007</Characters>
  <Application>Microsoft Office Word</Application>
  <DocSecurity>0</DocSecurity>
  <Lines>33</Lines>
  <Paragraphs>9</Paragraphs>
  <ScaleCrop>false</ScaleCrop>
  <Company/>
  <LinksUpToDate>false</LinksUpToDate>
  <CharactersWithSpaces>47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ya Bharathi K.</dc:creator>
  <cp:keywords/>
  <dc:description/>
  <cp:lastModifiedBy>Elaiya Bharathi K.</cp:lastModifiedBy>
  <cp:revision>1</cp:revision>
  <dcterms:created xsi:type="dcterms:W3CDTF">2021-07-08T07:04:00Z</dcterms:created>
  <dcterms:modified xsi:type="dcterms:W3CDTF">2021-07-08T07:04:00Z</dcterms:modified>
</cp:coreProperties>
</file>